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 xml:space="preserve">Table S6 A </w:t>
      </w:r>
      <w:bookmarkStart w:id="0" w:name="OLE_LINK1"/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list of primer sequences</w:t>
      </w:r>
      <w:bookmarkEnd w:id="0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029460</wp:posOffset>
                </wp:positionH>
                <wp:positionV relativeFrom="page">
                  <wp:posOffset>1379855</wp:posOffset>
                </wp:positionV>
                <wp:extent cx="3737610" cy="1731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7610" cy="1731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3"/>
                              <w:gridCol w:w="222"/>
                              <w:gridCol w:w="3899"/>
                              <w:gridCol w:w="240"/>
                              <w:gridCol w:w="222"/>
                            </w:tblGrid>
                            <w:tr>
                              <w:trPr>
                                <w:trHeight w:val="436" w:hRule="atLeast"/>
                              </w:trPr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imer sequences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(5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OXD1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: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ATGACCCTGAGCACTGAGAT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CTCCTCTCCTCGTCTTCTT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FOXD2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F: CTGCGCCAAAGCCTTCTACG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: GTGGCCCATGATGTGGTCTAT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FOXD3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F: AGCAAGCCCAAGAATAGC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R: TCCAGGGTCCAGTAGTTG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OXD4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CATTAGTGACCGCTTCCC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9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CCAGGCTCCAGTAGTTGC</w:t>
                                  </w:r>
                                </w:p>
                              </w:tc>
                              <w:tc>
                                <w:tcPr>
                                  <w:tcW w:w="2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等线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等线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4.3pt;height:136.3pt;mso-wrap-distance-left:9pt;mso-wrap-distance-right:9pt;mso-wrap-distance-top:0pt;mso-wrap-distance-bottom:0pt;margin-top:108.65pt;mso-position-vertical-relative:page;margin-left:159.8pt;mso-position-horizontal-relative:page">
                <v:fill opacity="0f"/>
                <v:textbox inset="0in,0in,0in,0in">
                  <w:txbxContent>
                    <w:tbl>
                      <w:tblPr>
                        <w:tblW w:w="58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3"/>
                        <w:gridCol w:w="222"/>
                        <w:gridCol w:w="3899"/>
                        <w:gridCol w:w="240"/>
                        <w:gridCol w:w="222"/>
                      </w:tblGrid>
                      <w:tr>
                        <w:trPr>
                          <w:trHeight w:val="436" w:hRule="atLeast"/>
                        </w:trPr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imer sequences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(5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-3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’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OXD1</w:t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: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ATGACCCTGAGCACTGAGAT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CTCCTCTCCTCGTCTTCTT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FOXD2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F: CTGCGCCAAAGCCTTCTACG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R: GTGGCCCATGATGTGGTCTAT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FOXD3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F: AGCAAGCCCAAGAATAGC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R: TCCAGGGTCCAGTAGTTG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OXD4</w:t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F: </w:t>
                            </w: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CATTAGTGACCGCTTCCC</w:t>
                            </w:r>
                          </w:p>
                        </w:tc>
                        <w:tc>
                          <w:tcPr>
                            <w:tcW w:w="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389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R: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CCAGGCTCCAGTAGTTGC</w:t>
                            </w:r>
                          </w:p>
                        </w:tc>
                        <w:tc>
                          <w:tcPr>
                            <w:tcW w:w="2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等线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等线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22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2240" w:h="15874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12:30:00Z</dcterms:created>
  <dc:creator>Administrator.SC-202109031122</dc:creator>
  <dc:description/>
  <dc:language>en-US</dc:language>
  <cp:lastModifiedBy>Bingbing Shang</cp:lastModifiedBy>
  <dcterms:modified xsi:type="dcterms:W3CDTF">2024-08-03T08:26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C075817E32445AA6B33397C5BCC430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